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17BB6B" w14:textId="135553B9" w:rsidR="0054368E" w:rsidRPr="0054368E" w:rsidRDefault="0054368E">
      <w:pPr>
        <w:rPr>
          <w:rFonts w:ascii="Times New Roman" w:hAnsi="Times New Roman" w:cs="Times New Roman"/>
          <w:sz w:val="24"/>
          <w:szCs w:val="24"/>
        </w:rPr>
      </w:pPr>
      <w:r w:rsidRPr="0054368E">
        <w:rPr>
          <w:rFonts w:ascii="Times New Roman" w:hAnsi="Times New Roman" w:cs="Times New Roman"/>
          <w:sz w:val="24"/>
          <w:szCs w:val="24"/>
        </w:rPr>
        <w:t xml:space="preserve">Supplementary table 1 </w:t>
      </w:r>
    </w:p>
    <w:p w14:paraId="4B799EC6" w14:textId="64236586" w:rsidR="0054368E" w:rsidRPr="0054368E" w:rsidRDefault="0054368E">
      <w:pPr>
        <w:rPr>
          <w:rFonts w:ascii="Times New Roman" w:hAnsi="Times New Roman" w:cs="Times New Roman"/>
          <w:sz w:val="24"/>
          <w:szCs w:val="24"/>
        </w:rPr>
      </w:pPr>
      <w:r w:rsidRPr="0054368E">
        <w:rPr>
          <w:rFonts w:ascii="Times New Roman" w:hAnsi="Times New Roman" w:cs="Times New Roman"/>
          <w:sz w:val="24"/>
          <w:szCs w:val="24"/>
        </w:rPr>
        <w:t>Ba</w:t>
      </w:r>
      <w:r w:rsidR="003A6348">
        <w:rPr>
          <w:rFonts w:ascii="Times New Roman" w:hAnsi="Times New Roman" w:cs="Times New Roman"/>
          <w:sz w:val="24"/>
          <w:szCs w:val="24"/>
        </w:rPr>
        <w:t>seline</w:t>
      </w:r>
      <w:r w:rsidRPr="0054368E">
        <w:rPr>
          <w:rFonts w:ascii="Times New Roman" w:hAnsi="Times New Roman" w:cs="Times New Roman"/>
          <w:sz w:val="24"/>
          <w:szCs w:val="24"/>
        </w:rPr>
        <w:t xml:space="preserve"> characteristics of included and excluded subjec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65"/>
        <w:gridCol w:w="2322"/>
        <w:gridCol w:w="2105"/>
        <w:gridCol w:w="1012"/>
      </w:tblGrid>
      <w:tr w:rsidR="0054368E" w:rsidRPr="0054368E" w14:paraId="6C6E76F0" w14:textId="77777777" w:rsidTr="0054368E"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7084C6" w14:textId="77777777" w:rsidR="0054368E" w:rsidRPr="0054368E" w:rsidRDefault="0054368E" w:rsidP="005436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A29E1D" w14:textId="0D7367FF" w:rsidR="0054368E" w:rsidRPr="0054368E" w:rsidRDefault="0054368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cluded subjects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986D83" w14:textId="587583CC" w:rsidR="0054368E" w:rsidRPr="0054368E" w:rsidRDefault="0054368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cluded subjects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AE3686" w14:textId="77777777" w:rsidR="0054368E" w:rsidRPr="0054368E" w:rsidRDefault="0054368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54368E" w:rsidRPr="0054368E" w14:paraId="49DED33A" w14:textId="77777777" w:rsidTr="0054368E">
        <w:tc>
          <w:tcPr>
            <w:tcW w:w="3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D5C13B" w14:textId="77777777" w:rsidR="0054368E" w:rsidRPr="0054368E" w:rsidRDefault="0054368E" w:rsidP="00543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Age (SD), years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62F1EF" w14:textId="4EA9BCED" w:rsidR="0054368E" w:rsidRPr="0054368E" w:rsidRDefault="0054368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3</w:t>
            </w: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E8678B" w14:textId="1E38145A" w:rsidR="0054368E" w:rsidRPr="0054368E" w:rsidRDefault="0054368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3</w:t>
            </w: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D913F0" w14:textId="7B169EE8" w:rsidR="0054368E" w:rsidRPr="0054368E" w:rsidRDefault="0054368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54368E" w:rsidRPr="0054368E" w14:paraId="547456AC" w14:textId="77777777" w:rsidTr="0054368E"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045A2746" w14:textId="77777777" w:rsidR="0054368E" w:rsidRPr="0054368E" w:rsidRDefault="0054368E" w:rsidP="00543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Sex, female %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11A15BAF" w14:textId="49CEE1D4" w:rsidR="0054368E" w:rsidRPr="0054368E" w:rsidRDefault="0054368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76470557" w14:textId="18E69799" w:rsidR="0054368E" w:rsidRPr="0054368E" w:rsidRDefault="0054368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DA4C05C" w14:textId="2D8A6AB2" w:rsidR="0054368E" w:rsidRPr="0054368E" w:rsidRDefault="0054368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54368E" w:rsidRPr="0054368E" w14:paraId="18FA817E" w14:textId="77777777" w:rsidTr="0054368E"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2C080FD7" w14:textId="77777777" w:rsidR="0054368E" w:rsidRPr="0054368E" w:rsidRDefault="0054368E" w:rsidP="00543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Education (SD), year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4C5483E5" w14:textId="376B90AE" w:rsidR="0054368E" w:rsidRPr="0054368E" w:rsidRDefault="0054368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6154CB65" w14:textId="6D284371" w:rsidR="0054368E" w:rsidRPr="0054368E" w:rsidRDefault="0054368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0D0BCE6A" w14:textId="77777777" w:rsidR="0054368E" w:rsidRPr="0054368E" w:rsidRDefault="0054368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4368E" w:rsidRPr="0054368E" w14:paraId="706EDF65" w14:textId="77777777" w:rsidTr="0054368E"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5D466F1A" w14:textId="77777777" w:rsidR="0054368E" w:rsidRPr="0054368E" w:rsidRDefault="0054368E" w:rsidP="00543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Hypertension, %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7221185A" w14:textId="61F301F5" w:rsidR="0054368E" w:rsidRPr="0054368E" w:rsidRDefault="0054368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7AB021B6" w14:textId="5D01453B" w:rsidR="0054368E" w:rsidRPr="0054368E" w:rsidRDefault="0054368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20A4E68" w14:textId="23145198" w:rsidR="0054368E" w:rsidRPr="0054368E" w:rsidRDefault="0054368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54368E" w:rsidRPr="0054368E" w14:paraId="4E1E356D" w14:textId="77777777" w:rsidTr="0054368E"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687D09F1" w14:textId="77777777" w:rsidR="0054368E" w:rsidRPr="0054368E" w:rsidRDefault="0054368E" w:rsidP="00543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Systolic BP (SD), mmHg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1FF36441" w14:textId="337D6DC7" w:rsidR="0054368E" w:rsidRPr="0054368E" w:rsidRDefault="0054368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.6</w:t>
            </w: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5759D533" w14:textId="7E3F465D" w:rsidR="0054368E" w:rsidRPr="0054368E" w:rsidRDefault="0054368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2C54D939" w14:textId="77777777" w:rsidR="0054368E" w:rsidRPr="0054368E" w:rsidRDefault="0054368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4368E" w:rsidRPr="0054368E" w14:paraId="59595F69" w14:textId="77777777" w:rsidTr="0054368E"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77F468A4" w14:textId="77777777" w:rsidR="0054368E" w:rsidRPr="0054368E" w:rsidRDefault="0054368E" w:rsidP="00543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Diastolic BP (SD), mmHg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765F57CE" w14:textId="1C5C11AA" w:rsidR="0054368E" w:rsidRPr="0054368E" w:rsidRDefault="0054368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42B88055" w14:textId="03D569ED" w:rsidR="0054368E" w:rsidRPr="0054368E" w:rsidRDefault="0054368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3B201884" w14:textId="77777777" w:rsidR="0054368E" w:rsidRPr="0054368E" w:rsidRDefault="0054368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4368E" w:rsidRPr="0054368E" w14:paraId="7BF4C3EB" w14:textId="77777777" w:rsidTr="0054368E"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54AE28B8" w14:textId="77777777" w:rsidR="0054368E" w:rsidRPr="0054368E" w:rsidRDefault="0054368E" w:rsidP="00543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Hyperlipidemia, %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385CF210" w14:textId="1C0E8B8B" w:rsidR="0054368E" w:rsidRPr="0054368E" w:rsidRDefault="0054368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60BF13C5" w14:textId="3371200F" w:rsidR="0054368E" w:rsidRPr="0054368E" w:rsidRDefault="0054368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D66631B" w14:textId="77777777" w:rsidR="0054368E" w:rsidRPr="0054368E" w:rsidRDefault="0054368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4368E" w:rsidRPr="0054368E" w14:paraId="2A5E4D9A" w14:textId="77777777" w:rsidTr="0054368E"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780D08A7" w14:textId="77777777" w:rsidR="0054368E" w:rsidRPr="0054368E" w:rsidRDefault="0054368E" w:rsidP="00543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Total cholesterol (SD), mg/d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2711D94B" w14:textId="54901966" w:rsidR="0054368E" w:rsidRPr="0054368E" w:rsidRDefault="0054368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.3</w:t>
            </w: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.2</w:t>
            </w: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72C9D800" w14:textId="433FD991" w:rsidR="0054368E" w:rsidRPr="0054368E" w:rsidRDefault="0054368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.1</w:t>
            </w: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.6</w:t>
            </w: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44707C53" w14:textId="77777777" w:rsidR="0054368E" w:rsidRPr="0054368E" w:rsidRDefault="0054368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4368E" w:rsidRPr="0054368E" w14:paraId="10053D87" w14:textId="77777777" w:rsidTr="0054368E"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7ED3D16D" w14:textId="77777777" w:rsidR="0054368E" w:rsidRPr="0054368E" w:rsidRDefault="0054368E" w:rsidP="00543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HDL cholesterol (SD), mg/d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1F16438D" w14:textId="122C26B6" w:rsidR="0054368E" w:rsidRPr="0054368E" w:rsidRDefault="0054368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0541E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0541E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342A42ED" w14:textId="407C3525" w:rsidR="0054368E" w:rsidRPr="0054368E" w:rsidRDefault="0050541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0</w:t>
            </w:r>
            <w:r w:rsidR="0054368E" w:rsidRPr="0054368E">
              <w:rPr>
                <w:rFonts w:ascii="Times New Roman" w:hAnsi="Times New Roman" w:cs="Times New Roman"/>
                <w:sz w:val="24"/>
                <w:szCs w:val="24"/>
              </w:rPr>
              <w:t xml:space="preserve"> (1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4368E" w:rsidRPr="005436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4565B9B" w14:textId="77777777" w:rsidR="0054368E" w:rsidRPr="0054368E" w:rsidRDefault="0054368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4368E" w:rsidRPr="0054368E" w14:paraId="0E5D6654" w14:textId="77777777" w:rsidTr="0054368E"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34160CF4" w14:textId="77777777" w:rsidR="0054368E" w:rsidRPr="0054368E" w:rsidRDefault="0054368E" w:rsidP="00543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LDL cholesterol (SD), mg/d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4CFBCD39" w14:textId="21B6E9D8" w:rsidR="0054368E" w:rsidRPr="0054368E" w:rsidRDefault="0054368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50541E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0541E"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72FCE2B7" w14:textId="5A97A370" w:rsidR="0054368E" w:rsidRPr="0054368E" w:rsidRDefault="0050541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.3</w:t>
            </w:r>
            <w:r w:rsidR="0054368E" w:rsidRPr="0054368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  <w:r w:rsidR="0054368E" w:rsidRPr="005436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6A926C9B" w14:textId="77777777" w:rsidR="0054368E" w:rsidRPr="0054368E" w:rsidRDefault="0054368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4368E" w:rsidRPr="0054368E" w14:paraId="06AC6C7F" w14:textId="77777777" w:rsidTr="0054368E"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302B6D33" w14:textId="77777777" w:rsidR="0054368E" w:rsidRPr="0054368E" w:rsidRDefault="0054368E" w:rsidP="00543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Triglyceride (SD), mg/d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0D08F859" w14:textId="6E706F21" w:rsidR="0054368E" w:rsidRPr="0054368E" w:rsidRDefault="0050541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.1</w:t>
            </w:r>
            <w:r w:rsidR="0054368E" w:rsidRPr="0054368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.6</w:t>
            </w:r>
            <w:r w:rsidR="0054368E" w:rsidRPr="005436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2C2C385D" w14:textId="0602FAF2" w:rsidR="0054368E" w:rsidRPr="0054368E" w:rsidRDefault="0050541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.2</w:t>
            </w:r>
            <w:r w:rsidR="0054368E" w:rsidRPr="0054368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.7</w:t>
            </w:r>
            <w:r w:rsidR="0054368E" w:rsidRPr="005436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377B0CF2" w14:textId="77777777" w:rsidR="0054368E" w:rsidRPr="0054368E" w:rsidRDefault="0054368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4368E" w:rsidRPr="0054368E" w14:paraId="67EC263D" w14:textId="77777777" w:rsidTr="0054368E"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1FCAE9AE" w14:textId="77777777" w:rsidR="0054368E" w:rsidRPr="0054368E" w:rsidRDefault="0054368E" w:rsidP="00543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Diabetes mellitus, %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46736BC3" w14:textId="0D9B25DB" w:rsidR="0054368E" w:rsidRPr="0054368E" w:rsidRDefault="0050541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54F9F07B" w14:textId="4078EBAD" w:rsidR="0054368E" w:rsidRPr="0054368E" w:rsidRDefault="0050541E" w:rsidP="0050541E">
            <w:pPr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38B73F4" w14:textId="77777777" w:rsidR="0054368E" w:rsidRPr="0054368E" w:rsidRDefault="0054368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4368E" w:rsidRPr="0054368E" w14:paraId="780AFAE8" w14:textId="77777777" w:rsidTr="0054368E"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6983E0C1" w14:textId="77777777" w:rsidR="0054368E" w:rsidRPr="0054368E" w:rsidRDefault="0054368E" w:rsidP="00543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Blood glucose (SD), mg/dL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035229DA" w14:textId="1E54FBAA" w:rsidR="0054368E" w:rsidRPr="0054368E" w:rsidRDefault="0054368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102.</w:t>
            </w:r>
            <w:r w:rsidR="0050541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0541E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021C4C97" w14:textId="13F47534" w:rsidR="0054368E" w:rsidRPr="0054368E" w:rsidRDefault="0050541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.1</w:t>
            </w:r>
            <w:r w:rsidR="0054368E" w:rsidRPr="0054368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  <w:r w:rsidR="0054368E" w:rsidRPr="005436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2B2FFC6" w14:textId="77777777" w:rsidR="0054368E" w:rsidRPr="0054368E" w:rsidRDefault="0054368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4368E" w:rsidRPr="0054368E" w14:paraId="167211E4" w14:textId="77777777" w:rsidTr="0054368E"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58488066" w14:textId="77777777" w:rsidR="0054368E" w:rsidRPr="0054368E" w:rsidRDefault="0054368E" w:rsidP="00543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Hemoglobin A1c (SD), %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7072A2E4" w14:textId="2424A6EE" w:rsidR="0054368E" w:rsidRPr="0054368E" w:rsidRDefault="0054368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50541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50541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78DFFCDC" w14:textId="0569E154" w:rsidR="0054368E" w:rsidRPr="0054368E" w:rsidRDefault="0054368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50541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0541E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43F483D3" w14:textId="77777777" w:rsidR="0054368E" w:rsidRPr="0054368E" w:rsidRDefault="0054368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4368E" w:rsidRPr="0054368E" w14:paraId="7AC131BB" w14:textId="77777777" w:rsidTr="0054368E"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3125224F" w14:textId="77777777" w:rsidR="0054368E" w:rsidRPr="0054368E" w:rsidRDefault="0054368E" w:rsidP="00543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eGFR (SD), mL/min/1.73 m</w:t>
            </w:r>
            <w:r w:rsidRPr="0054368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78A1F94D" w14:textId="55F23E61" w:rsidR="0054368E" w:rsidRPr="0054368E" w:rsidRDefault="0050541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7</w:t>
            </w:r>
            <w:r w:rsidR="0054368E" w:rsidRPr="0054368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  <w:r w:rsidR="0054368E" w:rsidRPr="005436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78E5FF8C" w14:textId="3BF918B3" w:rsidR="0054368E" w:rsidRPr="0054368E" w:rsidRDefault="0050541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3</w:t>
            </w:r>
            <w:r w:rsidR="0054368E" w:rsidRPr="0054368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  <w:r w:rsidR="0054368E" w:rsidRPr="005436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2A899260" w14:textId="77777777" w:rsidR="0054368E" w:rsidRPr="0054368E" w:rsidRDefault="0054368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4368E" w:rsidRPr="0054368E" w14:paraId="505A4319" w14:textId="77777777" w:rsidTr="0054368E"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609DD05D" w14:textId="77777777" w:rsidR="0054368E" w:rsidRPr="0054368E" w:rsidRDefault="0054368E" w:rsidP="00543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Atrial fibrillation, %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214F5C53" w14:textId="493F14EC" w:rsidR="0054368E" w:rsidRPr="0054368E" w:rsidRDefault="0054368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0541E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7C959C23" w14:textId="54A82BAF" w:rsidR="0054368E" w:rsidRPr="0054368E" w:rsidRDefault="0050541E" w:rsidP="00C13B82">
            <w:pPr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293EF91" w14:textId="77777777" w:rsidR="0054368E" w:rsidRPr="0054368E" w:rsidRDefault="0054368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4368E" w:rsidRPr="0054368E" w14:paraId="12A7B5AE" w14:textId="77777777" w:rsidTr="0054368E"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 w14:paraId="31CD037B" w14:textId="77777777" w:rsidR="0054368E" w:rsidRPr="0054368E" w:rsidRDefault="0054368E" w:rsidP="00543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Smoking, %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210B40A8" w14:textId="42AFA316" w:rsidR="0054368E" w:rsidRPr="0054368E" w:rsidRDefault="0054368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13B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47BC1EA2" w14:textId="6B82DCD7" w:rsidR="0054368E" w:rsidRPr="0054368E" w:rsidRDefault="00C13B82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6F01022" w14:textId="77777777" w:rsidR="0054368E" w:rsidRPr="0054368E" w:rsidRDefault="0054368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54368E" w:rsidRPr="0054368E" w14:paraId="08DF12FF" w14:textId="77777777" w:rsidTr="0054368E"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19912" w14:textId="77777777" w:rsidR="0054368E" w:rsidRPr="0054368E" w:rsidRDefault="0054368E" w:rsidP="005436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Drinking, %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A1E9B" w14:textId="6BEB8FC0" w:rsidR="0054368E" w:rsidRPr="0054368E" w:rsidRDefault="0054368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13B8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4FCB1" w14:textId="1C8D64D9" w:rsidR="0054368E" w:rsidRPr="0054368E" w:rsidRDefault="00C13B82" w:rsidP="00C13B82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1F1113" w14:textId="77777777" w:rsidR="0054368E" w:rsidRPr="0054368E" w:rsidRDefault="0054368E" w:rsidP="005436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368E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14:paraId="3B52F43C" w14:textId="77777777" w:rsidR="0054368E" w:rsidRDefault="0054368E"/>
    <w:sectPr w:rsidR="0054368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4537E1" w14:textId="77777777" w:rsidR="002A5EE5" w:rsidRDefault="002A5EE5" w:rsidP="003A6348">
      <w:r>
        <w:separator/>
      </w:r>
    </w:p>
  </w:endnote>
  <w:endnote w:type="continuationSeparator" w:id="0">
    <w:p w14:paraId="7DCE9828" w14:textId="77777777" w:rsidR="002A5EE5" w:rsidRDefault="002A5EE5" w:rsidP="003A63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221242" w14:textId="77777777" w:rsidR="002A5EE5" w:rsidRDefault="002A5EE5" w:rsidP="003A6348">
      <w:r>
        <w:separator/>
      </w:r>
    </w:p>
  </w:footnote>
  <w:footnote w:type="continuationSeparator" w:id="0">
    <w:p w14:paraId="419B64B6" w14:textId="77777777" w:rsidR="002A5EE5" w:rsidRDefault="002A5EE5" w:rsidP="003A63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368E"/>
    <w:rsid w:val="002A5EE5"/>
    <w:rsid w:val="003A6348"/>
    <w:rsid w:val="004F6F6D"/>
    <w:rsid w:val="0050541E"/>
    <w:rsid w:val="0054368E"/>
    <w:rsid w:val="006F5211"/>
    <w:rsid w:val="00C04004"/>
    <w:rsid w:val="00C13B82"/>
    <w:rsid w:val="00CC34D1"/>
    <w:rsid w:val="00EE0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43003A2"/>
  <w15:chartTrackingRefBased/>
  <w15:docId w15:val="{5E1975B6-EC9B-40B5-847C-83D646D83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436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A634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A6348"/>
  </w:style>
  <w:style w:type="paragraph" w:styleId="a6">
    <w:name w:val="footer"/>
    <w:basedOn w:val="a"/>
    <w:link w:val="a7"/>
    <w:uiPriority w:val="99"/>
    <w:unhideWhenUsed/>
    <w:rsid w:val="003A634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A6348"/>
  </w:style>
  <w:style w:type="character" w:styleId="a8">
    <w:name w:val="annotation reference"/>
    <w:basedOn w:val="a0"/>
    <w:uiPriority w:val="99"/>
    <w:semiHidden/>
    <w:unhideWhenUsed/>
    <w:rsid w:val="00EE0179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EE0179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EE0179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EE0179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EE0179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EE0179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EE017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瀧 真悟</dc:creator>
  <cp:keywords/>
  <dc:description/>
  <cp:lastModifiedBy>三瀧 真悟</cp:lastModifiedBy>
  <cp:revision>2</cp:revision>
  <dcterms:created xsi:type="dcterms:W3CDTF">2021-11-05T10:59:00Z</dcterms:created>
  <dcterms:modified xsi:type="dcterms:W3CDTF">2021-11-05T10:59:00Z</dcterms:modified>
</cp:coreProperties>
</file>